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DC8DF" w14:textId="763CD8EF" w:rsidR="000B485A" w:rsidRPr="00BE69AD" w:rsidRDefault="000B485A" w:rsidP="00F701F8">
      <w:pPr>
        <w:pStyle w:val="Heading1"/>
        <w:rPr>
          <w:rFonts w:asciiTheme="minorBidi" w:hAnsiTheme="minorBidi" w:cstheme="minorBidi"/>
        </w:rPr>
      </w:pPr>
      <w:r w:rsidRPr="00BE69AD">
        <w:rPr>
          <w:rFonts w:asciiTheme="minorBidi" w:hAnsiTheme="minorBidi" w:cstheme="minorBidi"/>
        </w:rPr>
        <w:t xml:space="preserve">Supplementary Table </w:t>
      </w:r>
      <w:r w:rsidR="00135C6A">
        <w:rPr>
          <w:rFonts w:asciiTheme="minorBidi" w:hAnsiTheme="minorBidi" w:cstheme="minorBidi"/>
        </w:rPr>
        <w:t>1</w:t>
      </w:r>
      <w:bookmarkStart w:id="0" w:name="_GoBack"/>
      <w:bookmarkEnd w:id="0"/>
      <w:r w:rsidRPr="00BE69AD">
        <w:rPr>
          <w:rFonts w:asciiTheme="minorBidi" w:hAnsiTheme="minorBidi" w:cstheme="minorBidi"/>
        </w:rPr>
        <w:t xml:space="preserve">: RT-qPCR primer sequences </w:t>
      </w:r>
    </w:p>
    <w:p w14:paraId="386FF458" w14:textId="7EF850BC" w:rsidR="000B485A" w:rsidRPr="00BE69AD" w:rsidRDefault="000B485A" w:rsidP="00F701F8">
      <w:pPr>
        <w:rPr>
          <w:rFonts w:asciiTheme="minorBidi" w:hAnsiTheme="minorBidi"/>
        </w:rPr>
      </w:pPr>
      <w:r w:rsidRPr="00BE69AD">
        <w:rPr>
          <w:rFonts w:asciiTheme="minorBidi" w:hAnsiTheme="minorBidi"/>
        </w:rPr>
        <w:t xml:space="preserve">Primers were designed using the UPL Library Assay Design Centre (Roche) and </w:t>
      </w:r>
      <w:proofErr w:type="spellStart"/>
      <w:r w:rsidRPr="00BE69AD">
        <w:rPr>
          <w:rFonts w:asciiTheme="minorBidi" w:hAnsiTheme="minorBidi"/>
        </w:rPr>
        <w:t>BLASTn</w:t>
      </w:r>
      <w:proofErr w:type="spellEnd"/>
      <w:r w:rsidRPr="00BE69AD">
        <w:rPr>
          <w:rFonts w:asciiTheme="minorBidi" w:hAnsiTheme="minorBidi"/>
        </w:rPr>
        <w:t xml:space="preserve"> (</w:t>
      </w:r>
      <w:proofErr w:type="spellStart"/>
      <w:r w:rsidRPr="00BE69AD">
        <w:rPr>
          <w:rFonts w:asciiTheme="minorBidi" w:hAnsiTheme="minorBidi"/>
        </w:rPr>
        <w:t>NCBI</w:t>
      </w:r>
      <w:proofErr w:type="spellEnd"/>
      <w:r w:rsidRPr="00BE69AD">
        <w:rPr>
          <w:rFonts w:asciiTheme="minorBidi" w:hAnsiTheme="minorBidi"/>
        </w:rPr>
        <w:t xml:space="preserve">). </w:t>
      </w:r>
      <w:proofErr w:type="spellStart"/>
      <w:r w:rsidRPr="00BE69AD">
        <w:rPr>
          <w:rFonts w:asciiTheme="minorBidi" w:hAnsiTheme="minorBidi"/>
          <w:i/>
          <w:iCs/>
        </w:rPr>
        <w:t>C</w:t>
      </w:r>
      <w:r w:rsidR="00CE3556" w:rsidRPr="00BE69AD">
        <w:rPr>
          <w:rFonts w:asciiTheme="minorBidi" w:hAnsiTheme="minorBidi"/>
          <w:i/>
          <w:iCs/>
        </w:rPr>
        <w:t>bs</w:t>
      </w:r>
      <w:proofErr w:type="spellEnd"/>
      <w:r w:rsidRPr="00BE69AD">
        <w:rPr>
          <w:rFonts w:asciiTheme="minorBidi" w:hAnsiTheme="minorBidi"/>
        </w:rPr>
        <w:t>: Cystathionine-</w:t>
      </w:r>
      <w:r w:rsidRPr="00BE69AD">
        <w:rPr>
          <w:rFonts w:asciiTheme="minorBidi" w:hAnsiTheme="minorBidi"/>
        </w:rPr>
        <w:sym w:font="Symbol" w:char="F062"/>
      </w:r>
      <w:r w:rsidRPr="00BE69AD">
        <w:rPr>
          <w:rFonts w:asciiTheme="minorBidi" w:hAnsiTheme="minorBidi"/>
        </w:rPr>
        <w:t xml:space="preserve">-synthase, </w:t>
      </w:r>
      <w:proofErr w:type="spellStart"/>
      <w:r w:rsidRPr="00BE69AD">
        <w:rPr>
          <w:rFonts w:asciiTheme="minorBidi" w:hAnsiTheme="minorBidi"/>
          <w:i/>
          <w:iCs/>
        </w:rPr>
        <w:t>C</w:t>
      </w:r>
      <w:r w:rsidR="00CE3556" w:rsidRPr="00BE69AD">
        <w:rPr>
          <w:rFonts w:asciiTheme="minorBidi" w:hAnsiTheme="minorBidi"/>
          <w:i/>
          <w:iCs/>
        </w:rPr>
        <w:t>se</w:t>
      </w:r>
      <w:proofErr w:type="spellEnd"/>
      <w:r w:rsidRPr="00BE69AD">
        <w:rPr>
          <w:rFonts w:asciiTheme="minorBidi" w:hAnsiTheme="minorBidi"/>
        </w:rPr>
        <w:t>: Cystathionine-</w:t>
      </w:r>
      <w:r w:rsidRPr="00BE69AD">
        <w:rPr>
          <w:rFonts w:asciiTheme="minorBidi" w:hAnsiTheme="minorBidi"/>
        </w:rPr>
        <w:sym w:font="Symbol" w:char="F067"/>
      </w:r>
      <w:r w:rsidRPr="00BE69AD">
        <w:rPr>
          <w:rFonts w:asciiTheme="minorBidi" w:hAnsiTheme="minorBidi"/>
        </w:rPr>
        <w:t xml:space="preserve">-lyase, </w:t>
      </w:r>
      <w:proofErr w:type="spellStart"/>
      <w:r w:rsidRPr="00BE69AD">
        <w:rPr>
          <w:rFonts w:asciiTheme="minorBidi" w:hAnsiTheme="minorBidi"/>
          <w:i/>
          <w:iCs/>
        </w:rPr>
        <w:t>T</w:t>
      </w:r>
      <w:r w:rsidR="00CE3556" w:rsidRPr="00BE69AD">
        <w:rPr>
          <w:rFonts w:asciiTheme="minorBidi" w:hAnsiTheme="minorBidi"/>
          <w:i/>
          <w:iCs/>
        </w:rPr>
        <w:t>st</w:t>
      </w:r>
      <w:proofErr w:type="spellEnd"/>
      <w:r w:rsidRPr="00BE69AD">
        <w:rPr>
          <w:rFonts w:asciiTheme="minorBidi" w:hAnsiTheme="minorBidi"/>
        </w:rPr>
        <w:t xml:space="preserve">: Thiosulfate </w:t>
      </w:r>
      <w:proofErr w:type="spellStart"/>
      <w:r w:rsidRPr="00BE69AD">
        <w:rPr>
          <w:rFonts w:asciiTheme="minorBidi" w:hAnsiTheme="minorBidi"/>
        </w:rPr>
        <w:t>Sulfurtransferase</w:t>
      </w:r>
      <w:proofErr w:type="spellEnd"/>
      <w:r w:rsidRPr="00BE69AD">
        <w:rPr>
          <w:rFonts w:asciiTheme="minorBidi" w:hAnsiTheme="minorBidi"/>
        </w:rPr>
        <w:t xml:space="preserve">, </w:t>
      </w:r>
      <w:proofErr w:type="spellStart"/>
      <w:r w:rsidRPr="00BE69AD">
        <w:rPr>
          <w:rFonts w:asciiTheme="minorBidi" w:hAnsiTheme="minorBidi"/>
          <w:i/>
          <w:iCs/>
        </w:rPr>
        <w:t>M</w:t>
      </w:r>
      <w:r w:rsidR="00CE3556" w:rsidRPr="00BE69AD">
        <w:rPr>
          <w:rFonts w:asciiTheme="minorBidi" w:hAnsiTheme="minorBidi"/>
          <w:i/>
          <w:iCs/>
        </w:rPr>
        <w:t>pst</w:t>
      </w:r>
      <w:proofErr w:type="spellEnd"/>
      <w:r w:rsidRPr="00BE69AD">
        <w:rPr>
          <w:rFonts w:asciiTheme="minorBidi" w:hAnsiTheme="minorBidi"/>
        </w:rPr>
        <w:t xml:space="preserve">: 3-Mercaptopyruvate </w:t>
      </w:r>
      <w:proofErr w:type="spellStart"/>
      <w:r w:rsidRPr="00BE69AD">
        <w:rPr>
          <w:rFonts w:asciiTheme="minorBidi" w:hAnsiTheme="minorBidi"/>
        </w:rPr>
        <w:t>Sulfurtransferase</w:t>
      </w:r>
      <w:proofErr w:type="spellEnd"/>
      <w:r w:rsidRPr="00BE69AD">
        <w:rPr>
          <w:rFonts w:asciiTheme="minorBidi" w:hAnsiTheme="minorBidi"/>
        </w:rPr>
        <w:t xml:space="preserve">, </w:t>
      </w:r>
      <w:r w:rsidR="008572C5" w:rsidRPr="00BE69AD">
        <w:rPr>
          <w:rFonts w:asciiTheme="minorBidi" w:hAnsiTheme="minorBidi"/>
          <w:i/>
          <w:iCs/>
        </w:rPr>
        <w:t>Got1</w:t>
      </w:r>
      <w:r w:rsidR="008572C5" w:rsidRPr="00BE69AD">
        <w:rPr>
          <w:rFonts w:asciiTheme="minorBidi" w:hAnsiTheme="minorBidi"/>
        </w:rPr>
        <w:t xml:space="preserve">: Glutamic-oxaloacetic transaminase 1, </w:t>
      </w:r>
      <w:r w:rsidRPr="00BE69AD">
        <w:rPr>
          <w:rFonts w:asciiTheme="minorBidi" w:hAnsiTheme="minorBidi"/>
          <w:i/>
          <w:iCs/>
        </w:rPr>
        <w:t>E</w:t>
      </w:r>
      <w:r w:rsidR="00CE3556" w:rsidRPr="00BE69AD">
        <w:rPr>
          <w:rFonts w:asciiTheme="minorBidi" w:hAnsiTheme="minorBidi"/>
          <w:i/>
          <w:iCs/>
        </w:rPr>
        <w:t>the1</w:t>
      </w:r>
      <w:r w:rsidRPr="00BE69AD">
        <w:rPr>
          <w:rFonts w:asciiTheme="minorBidi" w:hAnsiTheme="minorBidi"/>
        </w:rPr>
        <w:t xml:space="preserve">: Ethylmalonic encephalopathy 1 protein, </w:t>
      </w:r>
      <w:proofErr w:type="spellStart"/>
      <w:r w:rsidRPr="00BE69AD">
        <w:rPr>
          <w:rFonts w:asciiTheme="minorBidi" w:hAnsiTheme="minorBidi"/>
          <w:i/>
          <w:iCs/>
        </w:rPr>
        <w:t>S</w:t>
      </w:r>
      <w:r w:rsidR="00CE3556" w:rsidRPr="00BE69AD">
        <w:rPr>
          <w:rFonts w:asciiTheme="minorBidi" w:hAnsiTheme="minorBidi"/>
          <w:i/>
          <w:iCs/>
        </w:rPr>
        <w:t>uox</w:t>
      </w:r>
      <w:proofErr w:type="spellEnd"/>
      <w:r w:rsidRPr="00BE69AD">
        <w:rPr>
          <w:rFonts w:asciiTheme="minorBidi" w:hAnsiTheme="minorBidi"/>
        </w:rPr>
        <w:t xml:space="preserve">: </w:t>
      </w:r>
      <w:proofErr w:type="spellStart"/>
      <w:r w:rsidRPr="00BE69AD">
        <w:rPr>
          <w:rFonts w:asciiTheme="minorBidi" w:hAnsiTheme="minorBidi"/>
        </w:rPr>
        <w:t>Sulfite</w:t>
      </w:r>
      <w:proofErr w:type="spellEnd"/>
      <w:r w:rsidRPr="00BE69AD">
        <w:rPr>
          <w:rFonts w:asciiTheme="minorBidi" w:hAnsiTheme="minorBidi"/>
        </w:rPr>
        <w:t xml:space="preserve"> Oxidase, </w:t>
      </w:r>
      <w:r w:rsidRPr="00BE69AD">
        <w:rPr>
          <w:rFonts w:asciiTheme="minorBidi" w:hAnsiTheme="minorBidi"/>
          <w:i/>
          <w:iCs/>
        </w:rPr>
        <w:t>M</w:t>
      </w:r>
      <w:r w:rsidR="00CE3556" w:rsidRPr="00BE69AD">
        <w:rPr>
          <w:rFonts w:asciiTheme="minorBidi" w:hAnsiTheme="minorBidi"/>
          <w:i/>
          <w:iCs/>
        </w:rPr>
        <w:t>at1a</w:t>
      </w:r>
      <w:r w:rsidRPr="00BE69AD">
        <w:rPr>
          <w:rFonts w:asciiTheme="minorBidi" w:hAnsiTheme="minorBidi"/>
        </w:rPr>
        <w:t xml:space="preserve">: Methionine adenosyltransferase, </w:t>
      </w:r>
      <w:r w:rsidRPr="00BE69AD">
        <w:rPr>
          <w:rFonts w:asciiTheme="minorBidi" w:hAnsiTheme="minorBidi"/>
          <w:i/>
          <w:iCs/>
        </w:rPr>
        <w:t>B</w:t>
      </w:r>
      <w:r w:rsidR="00CE3556" w:rsidRPr="00BE69AD">
        <w:rPr>
          <w:rFonts w:asciiTheme="minorBidi" w:hAnsiTheme="minorBidi"/>
          <w:i/>
          <w:iCs/>
        </w:rPr>
        <w:t>hmt1</w:t>
      </w:r>
      <w:r w:rsidRPr="00BE69AD">
        <w:rPr>
          <w:rFonts w:asciiTheme="minorBidi" w:hAnsiTheme="minorBidi"/>
        </w:rPr>
        <w:t xml:space="preserve">: Betaine-homocysteine methyl transferase-1, </w:t>
      </w:r>
      <w:r w:rsidRPr="00BE69AD">
        <w:rPr>
          <w:rFonts w:asciiTheme="minorBidi" w:hAnsiTheme="minorBidi"/>
          <w:i/>
          <w:iCs/>
        </w:rPr>
        <w:t>B</w:t>
      </w:r>
      <w:r w:rsidR="00CE3556" w:rsidRPr="00BE69AD">
        <w:rPr>
          <w:rFonts w:asciiTheme="minorBidi" w:hAnsiTheme="minorBidi"/>
          <w:i/>
          <w:iCs/>
        </w:rPr>
        <w:t>hmt2</w:t>
      </w:r>
      <w:r w:rsidRPr="00BE69AD">
        <w:rPr>
          <w:rFonts w:asciiTheme="minorBidi" w:hAnsiTheme="minorBidi"/>
        </w:rPr>
        <w:t xml:space="preserve">: Betaine-homocysteine methyl transferase-2, </w:t>
      </w:r>
      <w:proofErr w:type="spellStart"/>
      <w:r w:rsidRPr="00BE69AD">
        <w:rPr>
          <w:rFonts w:asciiTheme="minorBidi" w:hAnsiTheme="minorBidi"/>
          <w:i/>
          <w:iCs/>
        </w:rPr>
        <w:t>S</w:t>
      </w:r>
      <w:r w:rsidR="00CE3556" w:rsidRPr="00BE69AD">
        <w:rPr>
          <w:rFonts w:asciiTheme="minorBidi" w:hAnsiTheme="minorBidi"/>
          <w:i/>
          <w:iCs/>
        </w:rPr>
        <w:t>ahh</w:t>
      </w:r>
      <w:proofErr w:type="spellEnd"/>
      <w:r w:rsidRPr="00BE69AD">
        <w:rPr>
          <w:rFonts w:asciiTheme="minorBidi" w:hAnsiTheme="minorBidi"/>
        </w:rPr>
        <w:t>: S-adenosyl homocysteine hydrolase.</w:t>
      </w:r>
    </w:p>
    <w:tbl>
      <w:tblPr>
        <w:tblW w:w="14045" w:type="dxa"/>
        <w:tblLook w:val="04A0" w:firstRow="1" w:lastRow="0" w:firstColumn="1" w:lastColumn="0" w:noHBand="0" w:noVBand="1"/>
      </w:tblPr>
      <w:tblGrid>
        <w:gridCol w:w="1246"/>
        <w:gridCol w:w="1706"/>
        <w:gridCol w:w="1280"/>
        <w:gridCol w:w="2418"/>
        <w:gridCol w:w="2814"/>
        <w:gridCol w:w="4581"/>
      </w:tblGrid>
      <w:tr w:rsidR="000B485A" w:rsidRPr="00BE69AD" w14:paraId="1E5D4D42" w14:textId="77777777" w:rsidTr="009F15B5">
        <w:trPr>
          <w:trHeight w:val="582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ABEF" w14:textId="77777777" w:rsidR="000B485A" w:rsidRPr="00BE69AD" w:rsidRDefault="000B485A" w:rsidP="009F15B5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BE69AD">
              <w:rPr>
                <w:rFonts w:asciiTheme="minorBidi" w:hAnsiTheme="minorBidi"/>
                <w:b/>
                <w:bCs/>
                <w:color w:val="000000"/>
              </w:rPr>
              <w:t>Gene Nam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D31A" w14:textId="77777777" w:rsidR="000B485A" w:rsidRPr="00BE69AD" w:rsidRDefault="000B485A" w:rsidP="009F15B5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BE69AD">
              <w:rPr>
                <w:rFonts w:asciiTheme="minorBidi" w:hAnsiTheme="minorBidi"/>
                <w:b/>
                <w:bCs/>
                <w:color w:val="000000"/>
              </w:rPr>
              <w:t xml:space="preserve">Amplicon </w:t>
            </w:r>
          </w:p>
          <w:p w14:paraId="1AE48023" w14:textId="77777777" w:rsidR="000B485A" w:rsidRPr="00BE69AD" w:rsidRDefault="000B485A" w:rsidP="009F15B5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BE69AD">
              <w:rPr>
                <w:rFonts w:asciiTheme="minorBidi" w:hAnsiTheme="minorBidi"/>
                <w:b/>
                <w:bCs/>
                <w:color w:val="000000"/>
              </w:rPr>
              <w:t>(</w:t>
            </w:r>
            <w:proofErr w:type="spellStart"/>
            <w:r w:rsidRPr="00BE69AD">
              <w:rPr>
                <w:rFonts w:asciiTheme="minorBidi" w:hAnsiTheme="minorBidi"/>
                <w:b/>
                <w:bCs/>
                <w:color w:val="000000"/>
              </w:rPr>
              <w:t>nt</w:t>
            </w:r>
            <w:proofErr w:type="spellEnd"/>
            <w:r w:rsidRPr="00BE69AD">
              <w:rPr>
                <w:rFonts w:asciiTheme="minorBidi" w:hAnsiTheme="minorBidi"/>
                <w:b/>
                <w:bCs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8393" w14:textId="77777777" w:rsidR="000B485A" w:rsidRPr="00BE69AD" w:rsidRDefault="000B485A" w:rsidP="009F15B5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BE69AD">
              <w:rPr>
                <w:rFonts w:asciiTheme="minorBidi" w:hAnsiTheme="minorBidi"/>
                <w:b/>
                <w:bCs/>
                <w:color w:val="000000"/>
              </w:rPr>
              <w:t>Intron Spanning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7577" w14:textId="77777777" w:rsidR="000B485A" w:rsidRPr="00BE69AD" w:rsidRDefault="000B485A" w:rsidP="009F15B5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BE69AD">
              <w:rPr>
                <w:rFonts w:asciiTheme="minorBidi" w:hAnsiTheme="minorBidi"/>
                <w:b/>
                <w:bCs/>
                <w:color w:val="000000"/>
              </w:rPr>
              <w:t>Length of Intron(s) spanned (</w:t>
            </w:r>
            <w:proofErr w:type="spellStart"/>
            <w:r w:rsidRPr="00BE69AD">
              <w:rPr>
                <w:rFonts w:asciiTheme="minorBidi" w:hAnsiTheme="minorBidi"/>
                <w:b/>
                <w:bCs/>
                <w:color w:val="000000"/>
              </w:rPr>
              <w:t>nt</w:t>
            </w:r>
            <w:proofErr w:type="spellEnd"/>
            <w:r w:rsidRPr="00BE69AD">
              <w:rPr>
                <w:rFonts w:asciiTheme="minorBidi" w:hAnsiTheme="minorBidi"/>
                <w:b/>
                <w:bCs/>
                <w:color w:val="000000"/>
              </w:rPr>
              <w:t>)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58FA" w14:textId="77777777" w:rsidR="000B485A" w:rsidRPr="00BE69AD" w:rsidRDefault="000B485A" w:rsidP="009F15B5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BE69AD">
              <w:rPr>
                <w:rFonts w:asciiTheme="minorBidi" w:hAnsiTheme="minorBidi"/>
                <w:b/>
                <w:bCs/>
                <w:color w:val="000000"/>
              </w:rPr>
              <w:t>Forward Primer Sequence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6DAD" w14:textId="77777777" w:rsidR="000B485A" w:rsidRPr="00BE69AD" w:rsidRDefault="000B485A" w:rsidP="009F15B5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BE69AD">
              <w:rPr>
                <w:rFonts w:asciiTheme="minorBidi" w:hAnsiTheme="minorBidi"/>
                <w:b/>
                <w:bCs/>
                <w:color w:val="000000"/>
              </w:rPr>
              <w:t>Reverse Primer Sequence</w:t>
            </w:r>
          </w:p>
        </w:tc>
      </w:tr>
      <w:tr w:rsidR="000B485A" w:rsidRPr="00BE69AD" w14:paraId="19031313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946C" w14:textId="4FEA14E1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i/>
                <w:iCs/>
                <w:color w:val="000000"/>
              </w:rPr>
              <w:t>C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b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CF4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883B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288E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90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C9B9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gctgggcacactctctcac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74AF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aggcctggtctcgtgat</w:t>
            </w:r>
            <w:proofErr w:type="spellEnd"/>
          </w:p>
        </w:tc>
      </w:tr>
      <w:tr w:rsidR="000B485A" w:rsidRPr="00BE69AD" w14:paraId="5F9AD365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DE8" w14:textId="4FC4EB1F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i/>
                <w:iCs/>
                <w:color w:val="000000"/>
              </w:rPr>
              <w:t>C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s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B421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2E54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2C46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98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883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atgctaaggccttcctcaa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6AF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tcagccagactctcatatcctc</w:t>
            </w:r>
            <w:proofErr w:type="spellEnd"/>
          </w:p>
        </w:tc>
      </w:tr>
      <w:tr w:rsidR="007B314A" w:rsidRPr="00BE69AD" w14:paraId="4E11AA70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9D0B" w14:textId="2B3F7729" w:rsidR="007B314A" w:rsidRPr="00BE69AD" w:rsidRDefault="007B314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r w:rsidRPr="00BE69AD">
              <w:rPr>
                <w:rFonts w:asciiTheme="minorBidi" w:hAnsiTheme="minorBidi"/>
                <w:i/>
                <w:iCs/>
                <w:color w:val="000000"/>
              </w:rPr>
              <w:t>Got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6ADE" w14:textId="58A6F32B" w:rsidR="007B314A" w:rsidRPr="00BE69AD" w:rsidRDefault="007B314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7F24" w14:textId="17CBAEB6" w:rsidR="007B314A" w:rsidRPr="00BE69AD" w:rsidRDefault="007B314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86A2" w14:textId="521744E3" w:rsidR="007B314A" w:rsidRPr="00BE69AD" w:rsidRDefault="007B314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235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C6BF" w14:textId="599F5FAE" w:rsidR="007B314A" w:rsidRPr="00BE69AD" w:rsidRDefault="007B314A" w:rsidP="007B314A">
            <w:pPr>
              <w:spacing w:line="240" w:lineRule="auto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ttcagtttcaccggcttga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7BAF" w14:textId="475D1946" w:rsidR="007B314A" w:rsidRPr="00BE69AD" w:rsidRDefault="007B314A" w:rsidP="007B314A">
            <w:pPr>
              <w:spacing w:line="240" w:lineRule="auto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agccgcacatgttgatcc</w:t>
            </w:r>
            <w:proofErr w:type="spellEnd"/>
          </w:p>
        </w:tc>
      </w:tr>
      <w:tr w:rsidR="000B485A" w:rsidRPr="00BE69AD" w14:paraId="01099E64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B224" w14:textId="46092A3D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i/>
                <w:iCs/>
                <w:color w:val="000000"/>
              </w:rPr>
              <w:t>T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st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F0DB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0356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4CB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520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95AF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cagctggtggactctcg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0D2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gtggcccgagtctagtcct</w:t>
            </w:r>
            <w:proofErr w:type="spellEnd"/>
          </w:p>
        </w:tc>
      </w:tr>
      <w:tr w:rsidR="000B485A" w:rsidRPr="00BE69AD" w14:paraId="66168BFD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B59" w14:textId="32C043F2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i/>
                <w:iCs/>
                <w:color w:val="000000"/>
              </w:rPr>
              <w:t>M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pst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7F0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8FD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93D7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277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8874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ttgccgagtgccttcac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2F6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gcctaggagatgctcagattg</w:t>
            </w:r>
            <w:proofErr w:type="spellEnd"/>
          </w:p>
        </w:tc>
      </w:tr>
      <w:tr w:rsidR="000B485A" w:rsidRPr="00BE69AD" w14:paraId="1B65CC29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63C" w14:textId="2D3790DA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r w:rsidRPr="00BE69AD">
              <w:rPr>
                <w:rFonts w:asciiTheme="minorBidi" w:hAnsiTheme="minorBidi"/>
                <w:i/>
                <w:iCs/>
                <w:color w:val="000000"/>
              </w:rPr>
              <w:t>E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the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EFCD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4133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E13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1105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963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gattccatccgctttggac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B46F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ggtcgttcaggacaaaggtg</w:t>
            </w:r>
            <w:proofErr w:type="spellEnd"/>
          </w:p>
        </w:tc>
      </w:tr>
      <w:tr w:rsidR="000B485A" w:rsidRPr="00BE69AD" w14:paraId="0F1F2C63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F76" w14:textId="2782B002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i/>
                <w:iCs/>
                <w:color w:val="000000"/>
              </w:rPr>
              <w:t>S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uox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F0C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1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C648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778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257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8BDF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ttccacaggccatcagagt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31C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catctccgagtccttgagt</w:t>
            </w:r>
            <w:proofErr w:type="spellEnd"/>
          </w:p>
        </w:tc>
      </w:tr>
      <w:tr w:rsidR="000B485A" w:rsidRPr="00BE69AD" w14:paraId="2D309AE0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82D2" w14:textId="5883D15F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r w:rsidRPr="00BE69AD">
              <w:rPr>
                <w:rFonts w:asciiTheme="minorBidi" w:hAnsiTheme="minorBidi"/>
                <w:i/>
                <w:iCs/>
                <w:color w:val="000000"/>
              </w:rPr>
              <w:t>M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at1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7640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456D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7B5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513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450A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tctgaggcgctctggtgt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4E5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ctgcatgtactgaactgttacct</w:t>
            </w:r>
            <w:proofErr w:type="spellEnd"/>
          </w:p>
        </w:tc>
      </w:tr>
      <w:tr w:rsidR="000B485A" w:rsidRPr="00BE69AD" w14:paraId="5E062087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A5E" w14:textId="78FEFDE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r w:rsidRPr="00BE69AD">
              <w:rPr>
                <w:rFonts w:asciiTheme="minorBidi" w:hAnsiTheme="minorBidi"/>
                <w:i/>
                <w:iCs/>
                <w:color w:val="000000"/>
              </w:rPr>
              <w:t>B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hmt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9D92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036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DF8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2419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91BA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ggcttcagaaaaacatgg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639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gattctgccagtattcctttctg</w:t>
            </w:r>
            <w:proofErr w:type="spellEnd"/>
          </w:p>
        </w:tc>
      </w:tr>
      <w:tr w:rsidR="000B485A" w:rsidRPr="00BE69AD" w14:paraId="13302BCE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C13F" w14:textId="16807B08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r w:rsidRPr="00BE69AD">
              <w:rPr>
                <w:rFonts w:asciiTheme="minorBidi" w:hAnsiTheme="minorBidi"/>
                <w:i/>
                <w:iCs/>
                <w:color w:val="000000"/>
              </w:rPr>
              <w:t>B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hmt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5E70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C48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578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175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917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gacaagctggaaaacagagga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81CB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gtgcaatgtcacaagcag</w:t>
            </w:r>
            <w:proofErr w:type="spellEnd"/>
          </w:p>
        </w:tc>
      </w:tr>
      <w:tr w:rsidR="000B485A" w:rsidRPr="00BE69AD" w14:paraId="05A4370A" w14:textId="77777777" w:rsidTr="009F15B5">
        <w:trPr>
          <w:trHeight w:val="143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3642" w14:textId="1BA249E6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i/>
                <w:iCs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i/>
                <w:iCs/>
                <w:color w:val="000000"/>
              </w:rPr>
              <w:lastRenderedPageBreak/>
              <w:t>S</w:t>
            </w:r>
            <w:r w:rsidR="00CE3556" w:rsidRPr="00BE69AD">
              <w:rPr>
                <w:rFonts w:asciiTheme="minorBidi" w:hAnsiTheme="minorBidi"/>
                <w:i/>
                <w:iCs/>
                <w:color w:val="000000"/>
              </w:rPr>
              <w:t>ahh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333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A178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5F8D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E69AD">
              <w:rPr>
                <w:rFonts w:asciiTheme="minorBidi" w:hAnsiTheme="minorBidi"/>
                <w:color w:val="000000"/>
              </w:rPr>
              <w:t>156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4783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acccagataaataccctgttgg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BA2" w14:textId="77777777" w:rsidR="000B485A" w:rsidRPr="00BE69AD" w:rsidRDefault="000B485A" w:rsidP="00F701F8">
            <w:pPr>
              <w:spacing w:after="0"/>
              <w:jc w:val="center"/>
              <w:rPr>
                <w:rFonts w:asciiTheme="minorBidi" w:hAnsiTheme="minorBidi"/>
                <w:color w:val="000000"/>
              </w:rPr>
            </w:pPr>
            <w:proofErr w:type="spellStart"/>
            <w:r w:rsidRPr="00BE69AD">
              <w:rPr>
                <w:rFonts w:asciiTheme="minorBidi" w:hAnsiTheme="minorBidi"/>
                <w:color w:val="000000"/>
              </w:rPr>
              <w:t>cagcttcacattcagcttgc</w:t>
            </w:r>
            <w:proofErr w:type="spellEnd"/>
          </w:p>
        </w:tc>
      </w:tr>
    </w:tbl>
    <w:p w14:paraId="763AE33A" w14:textId="62BCC539" w:rsidR="000B485A" w:rsidRPr="00BE69AD" w:rsidRDefault="000B485A" w:rsidP="009F15B5">
      <w:pPr>
        <w:pStyle w:val="EndNoteBibliography"/>
        <w:spacing w:line="480" w:lineRule="auto"/>
        <w:rPr>
          <w:rFonts w:asciiTheme="minorBidi" w:hAnsiTheme="minorBidi" w:cstheme="minorBidi"/>
        </w:rPr>
      </w:pPr>
    </w:p>
    <w:sectPr w:rsidR="000B485A" w:rsidRPr="00BE69AD" w:rsidSect="00F701F8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5D96E" w14:textId="77777777" w:rsidR="003F6A99" w:rsidRDefault="003F6A99" w:rsidP="003E5305">
      <w:pPr>
        <w:spacing w:after="0" w:line="240" w:lineRule="auto"/>
      </w:pPr>
      <w:r>
        <w:separator/>
      </w:r>
    </w:p>
  </w:endnote>
  <w:endnote w:type="continuationSeparator" w:id="0">
    <w:p w14:paraId="703E8ABC" w14:textId="77777777" w:rsidR="003F6A99" w:rsidRDefault="003F6A99" w:rsidP="003E5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Bidi" w:hAnsiTheme="majorBidi" w:cstheme="majorBidi"/>
      </w:rPr>
      <w:id w:val="101395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E8544" w14:textId="352E01BB" w:rsidR="003E5305" w:rsidRPr="003E5305" w:rsidRDefault="003E5305">
        <w:pPr>
          <w:pStyle w:val="Footer"/>
          <w:jc w:val="center"/>
          <w:rPr>
            <w:rFonts w:asciiTheme="majorBidi" w:hAnsiTheme="majorBidi" w:cstheme="majorBidi"/>
          </w:rPr>
        </w:pPr>
        <w:r w:rsidRPr="003E5305">
          <w:rPr>
            <w:rFonts w:asciiTheme="majorBidi" w:hAnsiTheme="majorBidi" w:cstheme="majorBidi"/>
          </w:rPr>
          <w:fldChar w:fldCharType="begin"/>
        </w:r>
        <w:r w:rsidRPr="003E5305">
          <w:rPr>
            <w:rFonts w:asciiTheme="majorBidi" w:hAnsiTheme="majorBidi" w:cstheme="majorBidi"/>
          </w:rPr>
          <w:instrText xml:space="preserve"> PAGE   \* MERGEFORMAT </w:instrText>
        </w:r>
        <w:r w:rsidRPr="003E5305">
          <w:rPr>
            <w:rFonts w:asciiTheme="majorBidi" w:hAnsiTheme="majorBidi" w:cstheme="majorBidi"/>
          </w:rPr>
          <w:fldChar w:fldCharType="separate"/>
        </w:r>
        <w:r w:rsidRPr="003E5305">
          <w:rPr>
            <w:rFonts w:asciiTheme="majorBidi" w:hAnsiTheme="majorBidi" w:cstheme="majorBidi"/>
            <w:noProof/>
          </w:rPr>
          <w:t>2</w:t>
        </w:r>
        <w:r w:rsidRPr="003E5305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8D236CC" w14:textId="77777777" w:rsidR="003E5305" w:rsidRPr="003E5305" w:rsidRDefault="003E5305">
    <w:pPr>
      <w:pStyle w:val="Foo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EA48E1" w14:textId="77777777" w:rsidR="003F6A99" w:rsidRDefault="003F6A99" w:rsidP="003E5305">
      <w:pPr>
        <w:spacing w:after="0" w:line="240" w:lineRule="auto"/>
      </w:pPr>
      <w:r>
        <w:separator/>
      </w:r>
    </w:p>
  </w:footnote>
  <w:footnote w:type="continuationSeparator" w:id="0">
    <w:p w14:paraId="52CB4A2A" w14:textId="77777777" w:rsidR="003F6A99" w:rsidRDefault="003F6A99" w:rsidP="003E53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B7BED"/>
    <w:multiLevelType w:val="hybridMultilevel"/>
    <w:tmpl w:val="034CBB40"/>
    <w:lvl w:ilvl="0" w:tplc="94EED3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901C51"/>
    <w:multiLevelType w:val="hybridMultilevel"/>
    <w:tmpl w:val="774867B2"/>
    <w:lvl w:ilvl="0" w:tplc="5ECC46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6445B"/>
    <w:multiLevelType w:val="hybridMultilevel"/>
    <w:tmpl w:val="4AECA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frx5f6td92lef2r3xr5aczfs9w9vr02av&quot;&gt;all references-Converted&lt;record-ids&gt;&lt;item&gt;199&lt;/item&gt;&lt;item&gt;244&lt;/item&gt;&lt;item&gt;249&lt;/item&gt;&lt;item&gt;353&lt;/item&gt;&lt;item&gt;665&lt;/item&gt;&lt;item&gt;816&lt;/item&gt;&lt;item&gt;818&lt;/item&gt;&lt;item&gt;964&lt;/item&gt;&lt;item&gt;971&lt;/item&gt;&lt;item&gt;982&lt;/item&gt;&lt;item&gt;1004&lt;/item&gt;&lt;item&gt;1076&lt;/item&gt;&lt;item&gt;1077&lt;/item&gt;&lt;item&gt;1078&lt;/item&gt;&lt;item&gt;1080&lt;/item&gt;&lt;item&gt;1081&lt;/item&gt;&lt;item&gt;1082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2&lt;/item&gt;&lt;item&gt;1103&lt;/item&gt;&lt;item&gt;1104&lt;/item&gt;&lt;item&gt;1105&lt;/item&gt;&lt;item&gt;1106&lt;/item&gt;&lt;item&gt;1107&lt;/item&gt;&lt;/record-ids&gt;&lt;/item&gt;&lt;/Libraries&gt;"/>
  </w:docVars>
  <w:rsids>
    <w:rsidRoot w:val="00E95188"/>
    <w:rsid w:val="000003F9"/>
    <w:rsid w:val="000070C6"/>
    <w:rsid w:val="0001060A"/>
    <w:rsid w:val="00012CA4"/>
    <w:rsid w:val="00015DC8"/>
    <w:rsid w:val="00016B64"/>
    <w:rsid w:val="00020B72"/>
    <w:rsid w:val="000222F6"/>
    <w:rsid w:val="00041BB3"/>
    <w:rsid w:val="00056DB0"/>
    <w:rsid w:val="00057993"/>
    <w:rsid w:val="0006319E"/>
    <w:rsid w:val="0006576B"/>
    <w:rsid w:val="00074D5A"/>
    <w:rsid w:val="000760FA"/>
    <w:rsid w:val="00076678"/>
    <w:rsid w:val="00077531"/>
    <w:rsid w:val="00082AC1"/>
    <w:rsid w:val="00090B05"/>
    <w:rsid w:val="000914DF"/>
    <w:rsid w:val="000A4686"/>
    <w:rsid w:val="000B0DE6"/>
    <w:rsid w:val="000B485A"/>
    <w:rsid w:val="000C02AE"/>
    <w:rsid w:val="000C285C"/>
    <w:rsid w:val="000C4285"/>
    <w:rsid w:val="000D1A1A"/>
    <w:rsid w:val="000D1B6F"/>
    <w:rsid w:val="000D6D80"/>
    <w:rsid w:val="000E1026"/>
    <w:rsid w:val="000E16E4"/>
    <w:rsid w:val="000F71E3"/>
    <w:rsid w:val="00100B2E"/>
    <w:rsid w:val="00100E7D"/>
    <w:rsid w:val="00101EE2"/>
    <w:rsid w:val="00106B91"/>
    <w:rsid w:val="00106D07"/>
    <w:rsid w:val="0010766E"/>
    <w:rsid w:val="00116A79"/>
    <w:rsid w:val="00122C6D"/>
    <w:rsid w:val="00122DF7"/>
    <w:rsid w:val="00125973"/>
    <w:rsid w:val="00131062"/>
    <w:rsid w:val="00131ACE"/>
    <w:rsid w:val="0013213B"/>
    <w:rsid w:val="0013484A"/>
    <w:rsid w:val="00134EF8"/>
    <w:rsid w:val="00135C6A"/>
    <w:rsid w:val="001548BF"/>
    <w:rsid w:val="00154F9C"/>
    <w:rsid w:val="00165DB2"/>
    <w:rsid w:val="00170AC6"/>
    <w:rsid w:val="00175ABD"/>
    <w:rsid w:val="00175E50"/>
    <w:rsid w:val="00176A99"/>
    <w:rsid w:val="001834B9"/>
    <w:rsid w:val="00187E05"/>
    <w:rsid w:val="001A1BB4"/>
    <w:rsid w:val="001A4ECC"/>
    <w:rsid w:val="001B2349"/>
    <w:rsid w:val="001E22EB"/>
    <w:rsid w:val="001E7572"/>
    <w:rsid w:val="001E78EF"/>
    <w:rsid w:val="001F4B10"/>
    <w:rsid w:val="00202141"/>
    <w:rsid w:val="002068E9"/>
    <w:rsid w:val="00217D48"/>
    <w:rsid w:val="00222E27"/>
    <w:rsid w:val="00223FE1"/>
    <w:rsid w:val="00224216"/>
    <w:rsid w:val="00226C20"/>
    <w:rsid w:val="00237FB0"/>
    <w:rsid w:val="0024065D"/>
    <w:rsid w:val="00250644"/>
    <w:rsid w:val="00252D04"/>
    <w:rsid w:val="00260D7F"/>
    <w:rsid w:val="002617B2"/>
    <w:rsid w:val="00261B9D"/>
    <w:rsid w:val="0027265E"/>
    <w:rsid w:val="00273EA9"/>
    <w:rsid w:val="00283D22"/>
    <w:rsid w:val="00287CFB"/>
    <w:rsid w:val="0029307B"/>
    <w:rsid w:val="002A24C8"/>
    <w:rsid w:val="002A50E8"/>
    <w:rsid w:val="002C6959"/>
    <w:rsid w:val="002C6B11"/>
    <w:rsid w:val="002D4B69"/>
    <w:rsid w:val="002E1890"/>
    <w:rsid w:val="002E61BE"/>
    <w:rsid w:val="002F3B02"/>
    <w:rsid w:val="003005B2"/>
    <w:rsid w:val="00302433"/>
    <w:rsid w:val="0030471F"/>
    <w:rsid w:val="00310068"/>
    <w:rsid w:val="003117C3"/>
    <w:rsid w:val="00320F33"/>
    <w:rsid w:val="003255F2"/>
    <w:rsid w:val="0034138B"/>
    <w:rsid w:val="003452CC"/>
    <w:rsid w:val="00345DF5"/>
    <w:rsid w:val="00347DD5"/>
    <w:rsid w:val="0035388C"/>
    <w:rsid w:val="003538B6"/>
    <w:rsid w:val="003603B8"/>
    <w:rsid w:val="003632DB"/>
    <w:rsid w:val="003636FB"/>
    <w:rsid w:val="00367A0B"/>
    <w:rsid w:val="00370F95"/>
    <w:rsid w:val="0038141E"/>
    <w:rsid w:val="0038417A"/>
    <w:rsid w:val="00386FD7"/>
    <w:rsid w:val="00387B5C"/>
    <w:rsid w:val="00392A02"/>
    <w:rsid w:val="00393680"/>
    <w:rsid w:val="00396446"/>
    <w:rsid w:val="00397897"/>
    <w:rsid w:val="003A1AFA"/>
    <w:rsid w:val="003A1D6A"/>
    <w:rsid w:val="003A3A26"/>
    <w:rsid w:val="003A73C4"/>
    <w:rsid w:val="003B03FB"/>
    <w:rsid w:val="003C1AC9"/>
    <w:rsid w:val="003C3C7C"/>
    <w:rsid w:val="003D1916"/>
    <w:rsid w:val="003D6D82"/>
    <w:rsid w:val="003D7E93"/>
    <w:rsid w:val="003E0B75"/>
    <w:rsid w:val="003E1687"/>
    <w:rsid w:val="003E305F"/>
    <w:rsid w:val="003E5305"/>
    <w:rsid w:val="003F23DA"/>
    <w:rsid w:val="003F6A99"/>
    <w:rsid w:val="00402423"/>
    <w:rsid w:val="004027AC"/>
    <w:rsid w:val="00424A04"/>
    <w:rsid w:val="00431975"/>
    <w:rsid w:val="0043620A"/>
    <w:rsid w:val="00442FBD"/>
    <w:rsid w:val="00444557"/>
    <w:rsid w:val="004455AD"/>
    <w:rsid w:val="00446676"/>
    <w:rsid w:val="00457190"/>
    <w:rsid w:val="00457777"/>
    <w:rsid w:val="00461C2D"/>
    <w:rsid w:val="00463B86"/>
    <w:rsid w:val="00463E04"/>
    <w:rsid w:val="004640D5"/>
    <w:rsid w:val="004653E9"/>
    <w:rsid w:val="004660B2"/>
    <w:rsid w:val="004709F6"/>
    <w:rsid w:val="0047261D"/>
    <w:rsid w:val="00474191"/>
    <w:rsid w:val="00475357"/>
    <w:rsid w:val="00476256"/>
    <w:rsid w:val="00486C08"/>
    <w:rsid w:val="0049473E"/>
    <w:rsid w:val="00494F7F"/>
    <w:rsid w:val="004966E7"/>
    <w:rsid w:val="004A0CFB"/>
    <w:rsid w:val="004A205F"/>
    <w:rsid w:val="004A3E2D"/>
    <w:rsid w:val="004B3D3E"/>
    <w:rsid w:val="004B514B"/>
    <w:rsid w:val="004C4C94"/>
    <w:rsid w:val="004D051B"/>
    <w:rsid w:val="004D30AE"/>
    <w:rsid w:val="004E2C53"/>
    <w:rsid w:val="004F4245"/>
    <w:rsid w:val="004F4F79"/>
    <w:rsid w:val="004F5EA1"/>
    <w:rsid w:val="0050186C"/>
    <w:rsid w:val="005055E1"/>
    <w:rsid w:val="005155FA"/>
    <w:rsid w:val="00525402"/>
    <w:rsid w:val="00525A82"/>
    <w:rsid w:val="00545AAD"/>
    <w:rsid w:val="005511B8"/>
    <w:rsid w:val="00554FA0"/>
    <w:rsid w:val="00556B01"/>
    <w:rsid w:val="005611E2"/>
    <w:rsid w:val="0056290E"/>
    <w:rsid w:val="00564116"/>
    <w:rsid w:val="00567859"/>
    <w:rsid w:val="00567CA1"/>
    <w:rsid w:val="00576FD4"/>
    <w:rsid w:val="00582892"/>
    <w:rsid w:val="005973E0"/>
    <w:rsid w:val="005A7DF5"/>
    <w:rsid w:val="005B09EB"/>
    <w:rsid w:val="005B3CA5"/>
    <w:rsid w:val="005B3F93"/>
    <w:rsid w:val="005B7B0B"/>
    <w:rsid w:val="005C23AF"/>
    <w:rsid w:val="005D3CA9"/>
    <w:rsid w:val="005D69F0"/>
    <w:rsid w:val="005E383E"/>
    <w:rsid w:val="005E76B3"/>
    <w:rsid w:val="005E7C28"/>
    <w:rsid w:val="005F18BC"/>
    <w:rsid w:val="005F5913"/>
    <w:rsid w:val="0060376D"/>
    <w:rsid w:val="006102C8"/>
    <w:rsid w:val="00626D29"/>
    <w:rsid w:val="00637A24"/>
    <w:rsid w:val="0064534F"/>
    <w:rsid w:val="00647E40"/>
    <w:rsid w:val="00650034"/>
    <w:rsid w:val="00655461"/>
    <w:rsid w:val="006554AA"/>
    <w:rsid w:val="00656F2C"/>
    <w:rsid w:val="0066432F"/>
    <w:rsid w:val="00672151"/>
    <w:rsid w:val="00672C22"/>
    <w:rsid w:val="00675B7B"/>
    <w:rsid w:val="00682EBF"/>
    <w:rsid w:val="00685868"/>
    <w:rsid w:val="0069095A"/>
    <w:rsid w:val="006920FD"/>
    <w:rsid w:val="00693336"/>
    <w:rsid w:val="006A0BF1"/>
    <w:rsid w:val="006A20BA"/>
    <w:rsid w:val="006A5778"/>
    <w:rsid w:val="006B23CF"/>
    <w:rsid w:val="006B4C12"/>
    <w:rsid w:val="006B4CD6"/>
    <w:rsid w:val="006C601D"/>
    <w:rsid w:val="006D2220"/>
    <w:rsid w:val="006D4715"/>
    <w:rsid w:val="006D747E"/>
    <w:rsid w:val="006D792A"/>
    <w:rsid w:val="006E131D"/>
    <w:rsid w:val="006E212A"/>
    <w:rsid w:val="006E22AF"/>
    <w:rsid w:val="006E3D17"/>
    <w:rsid w:val="006E4595"/>
    <w:rsid w:val="006E5FD8"/>
    <w:rsid w:val="006F306F"/>
    <w:rsid w:val="006F3849"/>
    <w:rsid w:val="006F5D8C"/>
    <w:rsid w:val="006F60A1"/>
    <w:rsid w:val="00707B4A"/>
    <w:rsid w:val="00717322"/>
    <w:rsid w:val="0074629E"/>
    <w:rsid w:val="0074717F"/>
    <w:rsid w:val="00747B98"/>
    <w:rsid w:val="00751D5A"/>
    <w:rsid w:val="007539DE"/>
    <w:rsid w:val="00753F86"/>
    <w:rsid w:val="00757E57"/>
    <w:rsid w:val="007602FA"/>
    <w:rsid w:val="007637DC"/>
    <w:rsid w:val="00771EED"/>
    <w:rsid w:val="00774226"/>
    <w:rsid w:val="0077650C"/>
    <w:rsid w:val="00787621"/>
    <w:rsid w:val="0079788E"/>
    <w:rsid w:val="007A2BDE"/>
    <w:rsid w:val="007A4B3D"/>
    <w:rsid w:val="007B0312"/>
    <w:rsid w:val="007B0795"/>
    <w:rsid w:val="007B314A"/>
    <w:rsid w:val="007B7EB1"/>
    <w:rsid w:val="007C09CD"/>
    <w:rsid w:val="007C2334"/>
    <w:rsid w:val="007C7BF0"/>
    <w:rsid w:val="007D1532"/>
    <w:rsid w:val="007D253E"/>
    <w:rsid w:val="007D7BD0"/>
    <w:rsid w:val="007E115E"/>
    <w:rsid w:val="007E40E8"/>
    <w:rsid w:val="007F0690"/>
    <w:rsid w:val="007F4E00"/>
    <w:rsid w:val="007F6D20"/>
    <w:rsid w:val="008010DE"/>
    <w:rsid w:val="008018CC"/>
    <w:rsid w:val="00803DA8"/>
    <w:rsid w:val="00805800"/>
    <w:rsid w:val="00810ABB"/>
    <w:rsid w:val="00814822"/>
    <w:rsid w:val="008177A7"/>
    <w:rsid w:val="008179CC"/>
    <w:rsid w:val="00820DC6"/>
    <w:rsid w:val="008239CA"/>
    <w:rsid w:val="008300FB"/>
    <w:rsid w:val="00830668"/>
    <w:rsid w:val="00834178"/>
    <w:rsid w:val="0083704D"/>
    <w:rsid w:val="00842223"/>
    <w:rsid w:val="008437C2"/>
    <w:rsid w:val="0084611C"/>
    <w:rsid w:val="0085238C"/>
    <w:rsid w:val="008545CE"/>
    <w:rsid w:val="008570DE"/>
    <w:rsid w:val="008572C5"/>
    <w:rsid w:val="00857C3F"/>
    <w:rsid w:val="00864043"/>
    <w:rsid w:val="00876270"/>
    <w:rsid w:val="00883169"/>
    <w:rsid w:val="00884925"/>
    <w:rsid w:val="0089382D"/>
    <w:rsid w:val="008A1518"/>
    <w:rsid w:val="008A394A"/>
    <w:rsid w:val="008A444A"/>
    <w:rsid w:val="008A761B"/>
    <w:rsid w:val="008B2D86"/>
    <w:rsid w:val="008B71A8"/>
    <w:rsid w:val="008C1F8D"/>
    <w:rsid w:val="008D24E8"/>
    <w:rsid w:val="008D5569"/>
    <w:rsid w:val="008D61AB"/>
    <w:rsid w:val="008D6EF7"/>
    <w:rsid w:val="008E3D36"/>
    <w:rsid w:val="008F00F7"/>
    <w:rsid w:val="008F4815"/>
    <w:rsid w:val="008F6CA7"/>
    <w:rsid w:val="00900968"/>
    <w:rsid w:val="00906EE1"/>
    <w:rsid w:val="00925004"/>
    <w:rsid w:val="009266DC"/>
    <w:rsid w:val="00934E58"/>
    <w:rsid w:val="00937219"/>
    <w:rsid w:val="0094400E"/>
    <w:rsid w:val="0094484D"/>
    <w:rsid w:val="00944F6D"/>
    <w:rsid w:val="00947CF9"/>
    <w:rsid w:val="009557CA"/>
    <w:rsid w:val="009607D3"/>
    <w:rsid w:val="00970FC6"/>
    <w:rsid w:val="00975A3A"/>
    <w:rsid w:val="00977771"/>
    <w:rsid w:val="00981178"/>
    <w:rsid w:val="00984D92"/>
    <w:rsid w:val="00987F27"/>
    <w:rsid w:val="009920A8"/>
    <w:rsid w:val="009A005C"/>
    <w:rsid w:val="009A12D8"/>
    <w:rsid w:val="009A2702"/>
    <w:rsid w:val="009A5819"/>
    <w:rsid w:val="009D1AFE"/>
    <w:rsid w:val="009D224D"/>
    <w:rsid w:val="009D3B64"/>
    <w:rsid w:val="009E0EA9"/>
    <w:rsid w:val="009E6D26"/>
    <w:rsid w:val="009F15B5"/>
    <w:rsid w:val="009F3306"/>
    <w:rsid w:val="009F4785"/>
    <w:rsid w:val="00A0381A"/>
    <w:rsid w:val="00A0710B"/>
    <w:rsid w:val="00A1156F"/>
    <w:rsid w:val="00A1418A"/>
    <w:rsid w:val="00A14D55"/>
    <w:rsid w:val="00A17370"/>
    <w:rsid w:val="00A36226"/>
    <w:rsid w:val="00A5359B"/>
    <w:rsid w:val="00A56BA0"/>
    <w:rsid w:val="00A73712"/>
    <w:rsid w:val="00A744E7"/>
    <w:rsid w:val="00A840DD"/>
    <w:rsid w:val="00A91C1A"/>
    <w:rsid w:val="00A93224"/>
    <w:rsid w:val="00A961C1"/>
    <w:rsid w:val="00AA08E0"/>
    <w:rsid w:val="00AA205E"/>
    <w:rsid w:val="00AB3655"/>
    <w:rsid w:val="00AC04E3"/>
    <w:rsid w:val="00AC6F74"/>
    <w:rsid w:val="00AE0ABE"/>
    <w:rsid w:val="00AF2274"/>
    <w:rsid w:val="00AF3055"/>
    <w:rsid w:val="00AF5D2B"/>
    <w:rsid w:val="00B042D2"/>
    <w:rsid w:val="00B14D60"/>
    <w:rsid w:val="00B30575"/>
    <w:rsid w:val="00B41E7A"/>
    <w:rsid w:val="00B462B6"/>
    <w:rsid w:val="00B521E6"/>
    <w:rsid w:val="00B534D2"/>
    <w:rsid w:val="00B5727C"/>
    <w:rsid w:val="00B5743A"/>
    <w:rsid w:val="00B637E7"/>
    <w:rsid w:val="00B66D17"/>
    <w:rsid w:val="00B77661"/>
    <w:rsid w:val="00B811B9"/>
    <w:rsid w:val="00B86BCB"/>
    <w:rsid w:val="00B95746"/>
    <w:rsid w:val="00B96679"/>
    <w:rsid w:val="00B967FF"/>
    <w:rsid w:val="00BA4778"/>
    <w:rsid w:val="00BB1332"/>
    <w:rsid w:val="00BB5559"/>
    <w:rsid w:val="00BB7E0E"/>
    <w:rsid w:val="00BC5321"/>
    <w:rsid w:val="00BD44E9"/>
    <w:rsid w:val="00BD45F7"/>
    <w:rsid w:val="00BD7867"/>
    <w:rsid w:val="00BE6234"/>
    <w:rsid w:val="00BE69AD"/>
    <w:rsid w:val="00C01C59"/>
    <w:rsid w:val="00C03090"/>
    <w:rsid w:val="00C07F16"/>
    <w:rsid w:val="00C1093E"/>
    <w:rsid w:val="00C116AD"/>
    <w:rsid w:val="00C171DD"/>
    <w:rsid w:val="00C300B9"/>
    <w:rsid w:val="00C32C78"/>
    <w:rsid w:val="00C41D49"/>
    <w:rsid w:val="00C43513"/>
    <w:rsid w:val="00C43FA6"/>
    <w:rsid w:val="00C528C3"/>
    <w:rsid w:val="00C528CF"/>
    <w:rsid w:val="00C61FF8"/>
    <w:rsid w:val="00C66077"/>
    <w:rsid w:val="00C673F4"/>
    <w:rsid w:val="00C73D85"/>
    <w:rsid w:val="00C75EF8"/>
    <w:rsid w:val="00C8307A"/>
    <w:rsid w:val="00C843FD"/>
    <w:rsid w:val="00C84EC1"/>
    <w:rsid w:val="00C85D6B"/>
    <w:rsid w:val="00C919B0"/>
    <w:rsid w:val="00C95FB1"/>
    <w:rsid w:val="00CA78C4"/>
    <w:rsid w:val="00CB271C"/>
    <w:rsid w:val="00CB52B0"/>
    <w:rsid w:val="00CB5C03"/>
    <w:rsid w:val="00CB6F22"/>
    <w:rsid w:val="00CC06B8"/>
    <w:rsid w:val="00CC3954"/>
    <w:rsid w:val="00CE3556"/>
    <w:rsid w:val="00CE7402"/>
    <w:rsid w:val="00D028B1"/>
    <w:rsid w:val="00D061C9"/>
    <w:rsid w:val="00D2117C"/>
    <w:rsid w:val="00D224E1"/>
    <w:rsid w:val="00D228C2"/>
    <w:rsid w:val="00D23D71"/>
    <w:rsid w:val="00D3241D"/>
    <w:rsid w:val="00D4122E"/>
    <w:rsid w:val="00D41307"/>
    <w:rsid w:val="00D44A9C"/>
    <w:rsid w:val="00D456CB"/>
    <w:rsid w:val="00D50CB3"/>
    <w:rsid w:val="00D55B86"/>
    <w:rsid w:val="00D561E2"/>
    <w:rsid w:val="00D70A37"/>
    <w:rsid w:val="00D70A64"/>
    <w:rsid w:val="00D70F38"/>
    <w:rsid w:val="00D91E04"/>
    <w:rsid w:val="00D94AFA"/>
    <w:rsid w:val="00D97F37"/>
    <w:rsid w:val="00DA0FCB"/>
    <w:rsid w:val="00DA3C7E"/>
    <w:rsid w:val="00DA449D"/>
    <w:rsid w:val="00DA6E27"/>
    <w:rsid w:val="00DB0C35"/>
    <w:rsid w:val="00DB22C4"/>
    <w:rsid w:val="00DB28DF"/>
    <w:rsid w:val="00DB49A7"/>
    <w:rsid w:val="00DB5CF3"/>
    <w:rsid w:val="00DB6DB6"/>
    <w:rsid w:val="00DC3586"/>
    <w:rsid w:val="00DC4A98"/>
    <w:rsid w:val="00DD29A1"/>
    <w:rsid w:val="00DD3DAF"/>
    <w:rsid w:val="00DD418D"/>
    <w:rsid w:val="00DE2C0B"/>
    <w:rsid w:val="00DE7D40"/>
    <w:rsid w:val="00DF221A"/>
    <w:rsid w:val="00DF454C"/>
    <w:rsid w:val="00DF494A"/>
    <w:rsid w:val="00DF4AA4"/>
    <w:rsid w:val="00E05DB0"/>
    <w:rsid w:val="00E17270"/>
    <w:rsid w:val="00E23A75"/>
    <w:rsid w:val="00E3076C"/>
    <w:rsid w:val="00E30C30"/>
    <w:rsid w:val="00E35582"/>
    <w:rsid w:val="00E45BA3"/>
    <w:rsid w:val="00E51E8B"/>
    <w:rsid w:val="00E537DD"/>
    <w:rsid w:val="00E55D52"/>
    <w:rsid w:val="00E62BB9"/>
    <w:rsid w:val="00E76778"/>
    <w:rsid w:val="00E80547"/>
    <w:rsid w:val="00E85F6D"/>
    <w:rsid w:val="00E903D6"/>
    <w:rsid w:val="00E908D5"/>
    <w:rsid w:val="00E90B0E"/>
    <w:rsid w:val="00E95188"/>
    <w:rsid w:val="00E95F73"/>
    <w:rsid w:val="00EA2E31"/>
    <w:rsid w:val="00EA4599"/>
    <w:rsid w:val="00EA5B7B"/>
    <w:rsid w:val="00EB38AA"/>
    <w:rsid w:val="00EB5740"/>
    <w:rsid w:val="00EB5F7F"/>
    <w:rsid w:val="00ED1182"/>
    <w:rsid w:val="00ED14BD"/>
    <w:rsid w:val="00ED30EF"/>
    <w:rsid w:val="00EE3D46"/>
    <w:rsid w:val="00EF09CD"/>
    <w:rsid w:val="00F174B3"/>
    <w:rsid w:val="00F26B36"/>
    <w:rsid w:val="00F35DBA"/>
    <w:rsid w:val="00F4128B"/>
    <w:rsid w:val="00F5361A"/>
    <w:rsid w:val="00F6119E"/>
    <w:rsid w:val="00F62959"/>
    <w:rsid w:val="00F701F8"/>
    <w:rsid w:val="00F70DE7"/>
    <w:rsid w:val="00F734F8"/>
    <w:rsid w:val="00F75DB2"/>
    <w:rsid w:val="00F82174"/>
    <w:rsid w:val="00F82780"/>
    <w:rsid w:val="00F833AF"/>
    <w:rsid w:val="00F8470D"/>
    <w:rsid w:val="00F93F1D"/>
    <w:rsid w:val="00FA1E37"/>
    <w:rsid w:val="00FA5E57"/>
    <w:rsid w:val="00FA6586"/>
    <w:rsid w:val="00FB2332"/>
    <w:rsid w:val="00FB2C8D"/>
    <w:rsid w:val="00FC236B"/>
    <w:rsid w:val="00FC5F05"/>
    <w:rsid w:val="00FC7541"/>
    <w:rsid w:val="00FD6747"/>
    <w:rsid w:val="00FE19B1"/>
    <w:rsid w:val="00FF02A0"/>
    <w:rsid w:val="00FF03A8"/>
    <w:rsid w:val="4546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441B0C1"/>
  <w15:docId w15:val="{F9B58ACD-79C3-4EB6-8544-5AC899FE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068"/>
    <w:pPr>
      <w:spacing w:line="480" w:lineRule="auto"/>
      <w:jc w:val="both"/>
    </w:pPr>
    <w:rPr>
      <w:rFonts w:ascii="Trebuchet MS" w:hAnsi="Trebuchet MS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D44A9C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A9C"/>
    <w:pPr>
      <w:outlineLvl w:val="1"/>
    </w:pPr>
    <w:rPr>
      <w:rFonts w:cs="Arial"/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44A9C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4A9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76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87CFB"/>
    <w:rPr>
      <w:b/>
      <w:bCs/>
    </w:rPr>
  </w:style>
  <w:style w:type="character" w:customStyle="1" w:styleId="st1">
    <w:name w:val="st1"/>
    <w:basedOn w:val="DefaultParagraphFont"/>
    <w:rsid w:val="006920FD"/>
  </w:style>
  <w:style w:type="character" w:styleId="CommentReference">
    <w:name w:val="annotation reference"/>
    <w:basedOn w:val="DefaultParagraphFont"/>
    <w:uiPriority w:val="99"/>
    <w:semiHidden/>
    <w:unhideWhenUsed/>
    <w:rsid w:val="005A7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DF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D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DF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40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40"/>
    <w:rPr>
      <w:b/>
      <w:bCs/>
      <w:sz w:val="20"/>
      <w:szCs w:val="20"/>
    </w:rPr>
  </w:style>
  <w:style w:type="paragraph" w:customStyle="1" w:styleId="title1">
    <w:name w:val="title1"/>
    <w:basedOn w:val="Normal"/>
    <w:rsid w:val="00751D5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751D5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751D5A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751D5A"/>
  </w:style>
  <w:style w:type="paragraph" w:customStyle="1" w:styleId="EndNoteBibliographyTitle">
    <w:name w:val="EndNote Bibliography Title"/>
    <w:basedOn w:val="Normal"/>
    <w:link w:val="EndNoteBibliographyTitleChar"/>
    <w:rsid w:val="003A3A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A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3A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3A26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94484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7777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B6F22"/>
    <w:pPr>
      <w:spacing w:after="0" w:line="240" w:lineRule="auto"/>
    </w:pPr>
  </w:style>
  <w:style w:type="paragraph" w:styleId="NoSpacing">
    <w:name w:val="No Spacing"/>
    <w:uiPriority w:val="1"/>
    <w:qFormat/>
    <w:rsid w:val="00310068"/>
    <w:pPr>
      <w:spacing w:after="0" w:line="240" w:lineRule="auto"/>
    </w:pPr>
    <w:rPr>
      <w:rFonts w:ascii="Trebuchet MS" w:hAnsi="Trebuchet MS"/>
    </w:rPr>
  </w:style>
  <w:style w:type="character" w:customStyle="1" w:styleId="Heading1Char">
    <w:name w:val="Heading 1 Char"/>
    <w:basedOn w:val="DefaultParagraphFont"/>
    <w:link w:val="Heading1"/>
    <w:uiPriority w:val="9"/>
    <w:rsid w:val="00D44A9C"/>
    <w:rPr>
      <w:rFonts w:ascii="Trebuchet MS" w:hAnsi="Trebuchet MS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D44A9C"/>
    <w:rPr>
      <w:rFonts w:ascii="Trebuchet MS" w:hAnsi="Trebuchet MS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D44A9C"/>
    <w:rPr>
      <w:rFonts w:ascii="Trebuchet MS" w:hAnsi="Trebuchet MS" w:cs="Arial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44A9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787621"/>
    <w:rPr>
      <w:color w:val="808080"/>
    </w:rPr>
  </w:style>
  <w:style w:type="table" w:styleId="TableGrid">
    <w:name w:val="Table Grid"/>
    <w:basedOn w:val="TableNormal"/>
    <w:uiPriority w:val="59"/>
    <w:rsid w:val="00402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3E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10DE"/>
    <w:rPr>
      <w:color w:val="800080" w:themeColor="followedHyperlink"/>
      <w:u w:val="single"/>
    </w:rPr>
  </w:style>
  <w:style w:type="paragraph" w:customStyle="1" w:styleId="default">
    <w:name w:val="default"/>
    <w:basedOn w:val="Normal"/>
    <w:rsid w:val="003E30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E305F"/>
  </w:style>
  <w:style w:type="character" w:customStyle="1" w:styleId="highlight">
    <w:name w:val="highlight"/>
    <w:basedOn w:val="DefaultParagraphFont"/>
    <w:rsid w:val="002068E9"/>
  </w:style>
  <w:style w:type="character" w:customStyle="1" w:styleId="title-text">
    <w:name w:val="title-text"/>
    <w:basedOn w:val="DefaultParagraphFont"/>
    <w:rsid w:val="002068E9"/>
  </w:style>
  <w:style w:type="character" w:customStyle="1" w:styleId="sr-only">
    <w:name w:val="sr-only"/>
    <w:basedOn w:val="DefaultParagraphFont"/>
    <w:rsid w:val="002068E9"/>
  </w:style>
  <w:style w:type="character" w:customStyle="1" w:styleId="text">
    <w:name w:val="text"/>
    <w:basedOn w:val="DefaultParagraphFont"/>
    <w:rsid w:val="002068E9"/>
  </w:style>
  <w:style w:type="character" w:customStyle="1" w:styleId="author-ref">
    <w:name w:val="author-ref"/>
    <w:basedOn w:val="DefaultParagraphFont"/>
    <w:rsid w:val="002068E9"/>
  </w:style>
  <w:style w:type="character" w:customStyle="1" w:styleId="cit">
    <w:name w:val="cit"/>
    <w:basedOn w:val="DefaultParagraphFont"/>
    <w:rsid w:val="002068E9"/>
  </w:style>
  <w:style w:type="character" w:customStyle="1" w:styleId="doi">
    <w:name w:val="doi"/>
    <w:basedOn w:val="DefaultParagraphFont"/>
    <w:rsid w:val="002068E9"/>
  </w:style>
  <w:style w:type="character" w:customStyle="1" w:styleId="fm-citation-ids-label">
    <w:name w:val="fm-citation-ids-label"/>
    <w:basedOn w:val="DefaultParagraphFont"/>
    <w:rsid w:val="002068E9"/>
  </w:style>
  <w:style w:type="character" w:customStyle="1" w:styleId="ui-ncbitoggler-master-text">
    <w:name w:val="ui-ncbitoggler-master-text"/>
    <w:basedOn w:val="DefaultParagraphFont"/>
    <w:rsid w:val="00F174B3"/>
  </w:style>
  <w:style w:type="paragraph" w:styleId="ListParagraph">
    <w:name w:val="List Paragraph"/>
    <w:basedOn w:val="Normal"/>
    <w:uiPriority w:val="34"/>
    <w:qFormat/>
    <w:rsid w:val="00556B01"/>
    <w:pPr>
      <w:ind w:left="720"/>
      <w:contextualSpacing/>
    </w:pPr>
  </w:style>
  <w:style w:type="character" w:customStyle="1" w:styleId="fm-vol-iss-date">
    <w:name w:val="fm-vol-iss-date"/>
    <w:basedOn w:val="DefaultParagraphFont"/>
    <w:rsid w:val="008D24E8"/>
  </w:style>
  <w:style w:type="paragraph" w:styleId="Header">
    <w:name w:val="header"/>
    <w:basedOn w:val="Normal"/>
    <w:link w:val="HeaderChar"/>
    <w:uiPriority w:val="99"/>
    <w:unhideWhenUsed/>
    <w:rsid w:val="003E53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305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3E53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305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544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9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78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1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84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678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800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912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8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326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03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5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908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13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964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7554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4066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3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26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831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9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51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600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71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723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618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5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15472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53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06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9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48139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629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2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6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0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09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8465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128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648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52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38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01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335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223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375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7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948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5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8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0722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2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52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846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2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12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8300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9097E4-1F57-4FFC-BEC5-BC7E3D2F4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BDB51A6.dotm</Template>
  <TotalTime>1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s248p</dc:creator>
  <cp:lastModifiedBy>Colin Selman</cp:lastModifiedBy>
  <cp:revision>2</cp:revision>
  <cp:lastPrinted>2019-04-05T12:36:00Z</cp:lastPrinted>
  <dcterms:created xsi:type="dcterms:W3CDTF">2019-12-19T10:04:00Z</dcterms:created>
  <dcterms:modified xsi:type="dcterms:W3CDTF">2019-12-19T10:04:00Z</dcterms:modified>
</cp:coreProperties>
</file>